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7309B" w14:textId="0B73BD9B" w:rsidR="003350D0" w:rsidRPr="00B946E8" w:rsidRDefault="003350D0" w:rsidP="003350D0">
      <w:pPr>
        <w:spacing w:line="480" w:lineRule="auto"/>
        <w:rPr>
          <w:rFonts w:eastAsia="Times New Roman" w:cstheme="minorHAnsi"/>
          <w:b/>
          <w:color w:val="262626" w:themeColor="text1" w:themeTint="D9"/>
          <w:sz w:val="24"/>
          <w:szCs w:val="24"/>
        </w:rPr>
      </w:pPr>
      <w:r w:rsidRPr="00B946E8">
        <w:rPr>
          <w:rFonts w:eastAsia="Times New Roman" w:cstheme="minorHAnsi"/>
          <w:b/>
          <w:color w:val="262626" w:themeColor="text1" w:themeTint="D9"/>
          <w:sz w:val="24"/>
          <w:szCs w:val="24"/>
        </w:rPr>
        <w:t>Table S</w:t>
      </w:r>
      <w:r>
        <w:rPr>
          <w:rFonts w:eastAsia="Times New Roman" w:cstheme="minorHAnsi"/>
          <w:b/>
          <w:color w:val="262626" w:themeColor="text1" w:themeTint="D9"/>
          <w:sz w:val="24"/>
          <w:szCs w:val="24"/>
        </w:rPr>
        <w:t>6</w:t>
      </w:r>
      <w:r w:rsidRPr="00B946E8">
        <w:rPr>
          <w:rFonts w:eastAsia="Times New Roman" w:cstheme="minorHAnsi"/>
          <w:b/>
          <w:color w:val="262626" w:themeColor="text1" w:themeTint="D9"/>
          <w:sz w:val="24"/>
          <w:szCs w:val="24"/>
        </w:rPr>
        <w:t xml:space="preserve">. </w:t>
      </w:r>
      <w:r w:rsidRPr="00D77C2B">
        <w:rPr>
          <w:rFonts w:eastAsia="Times New Roman" w:cstheme="minorHAnsi"/>
          <w:b/>
          <w:color w:val="262626" w:themeColor="text1" w:themeTint="D9"/>
          <w:sz w:val="24"/>
          <w:szCs w:val="24"/>
        </w:rPr>
        <w:t>Essentiality analysis of Mab</w:t>
      </w:r>
      <w:r w:rsidR="003C2572">
        <w:rPr>
          <w:rFonts w:eastAsia="Times New Roman" w:cstheme="minorHAnsi"/>
          <w:b/>
          <w:color w:val="262626" w:themeColor="text1" w:themeTint="D9"/>
          <w:sz w:val="24"/>
          <w:szCs w:val="24"/>
        </w:rPr>
        <w:t xml:space="preserve"> genes having homology with Mtb</w:t>
      </w:r>
      <w:r w:rsidR="001E4C70">
        <w:rPr>
          <w:rFonts w:eastAsia="Times New Roman" w:cstheme="minorHAnsi"/>
          <w:b/>
          <w:color w:val="262626" w:themeColor="text1" w:themeTint="D9"/>
          <w:sz w:val="24"/>
          <w:szCs w:val="24"/>
        </w:rPr>
        <w:t xml:space="preserve"> </w:t>
      </w:r>
      <w:r w:rsidRPr="00D77C2B">
        <w:rPr>
          <w:rFonts w:eastAsia="Times New Roman" w:cstheme="minorHAnsi"/>
          <w:b/>
          <w:color w:val="262626" w:themeColor="text1" w:themeTint="D9"/>
          <w:sz w:val="24"/>
          <w:szCs w:val="24"/>
        </w:rPr>
        <w:t>genes involved in type VII secretion (T7S) systems</w:t>
      </w:r>
      <w:bookmarkStart w:id="0" w:name="_GoBack"/>
      <w:bookmarkEnd w:id="0"/>
    </w:p>
    <w:p w14:paraId="0FB08C65" w14:textId="4BF1092B" w:rsidR="003350D0" w:rsidRDefault="003350D0" w:rsidP="003350D0">
      <w:pPr>
        <w:spacing w:line="480" w:lineRule="auto"/>
      </w:pPr>
      <w:r w:rsidRPr="008F2D7A">
        <w:fldChar w:fldCharType="begin"/>
      </w:r>
      <w:r w:rsidRPr="008F2D7A">
        <w:instrText xml:space="preserve"> LINK </w:instrText>
      </w:r>
      <w:r w:rsidR="003C2572">
        <w:instrText xml:space="preserve">Excel.Sheet.12 "C:\\Users\\Jackie\\OneDrive - Johns Hopkins\\New folder\\Tn pool\\essentiality paper\\file for ES paper\\Dataset S3 Essentiality analysis of annotated genes of Mab ATC19977.xlsx" Sheet1!R1C1:R15C7 </w:instrText>
      </w:r>
      <w:r w:rsidRPr="008F2D7A">
        <w:instrText xml:space="preserve">\a \f 4 \h  \* MERGEFORMAT </w:instrText>
      </w:r>
      <w:r w:rsidRPr="008F2D7A">
        <w:fldChar w:fldCharType="separate"/>
      </w:r>
    </w:p>
    <w:tbl>
      <w:tblPr>
        <w:tblW w:w="10165" w:type="dxa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2250"/>
        <w:gridCol w:w="1080"/>
        <w:gridCol w:w="630"/>
        <w:gridCol w:w="1440"/>
        <w:gridCol w:w="2340"/>
        <w:gridCol w:w="630"/>
      </w:tblGrid>
      <w:tr w:rsidR="003350D0" w:rsidRPr="00B946E8" w14:paraId="7DA3DBEE" w14:textId="77777777" w:rsidTr="00E23EC3">
        <w:trPr>
          <w:trHeight w:val="48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A941" w14:textId="77777777" w:rsidR="003350D0" w:rsidRPr="00363CC7" w:rsidRDefault="003350D0" w:rsidP="00E23EC3">
            <w:pPr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363CC7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7S syste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DCAF" w14:textId="77777777" w:rsidR="003350D0" w:rsidRPr="00363CC7" w:rsidRDefault="003350D0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363CC7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F6A7" w14:textId="77777777" w:rsidR="003350D0" w:rsidRPr="00363CC7" w:rsidRDefault="003350D0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363CC7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Gene produ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1D50" w14:textId="77777777" w:rsidR="003350D0" w:rsidRPr="00363CC7" w:rsidRDefault="003350D0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363CC7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Mtb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096C31" w14:textId="77777777" w:rsidR="003350D0" w:rsidRPr="00363CC7" w:rsidRDefault="003350D0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  <w:p w14:paraId="30885D75" w14:textId="77777777" w:rsidR="003350D0" w:rsidRPr="00363CC7" w:rsidRDefault="003350D0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  <w:p w14:paraId="7A761A2E" w14:textId="77777777" w:rsidR="003350D0" w:rsidRPr="00363CC7" w:rsidRDefault="003350D0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363CC7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5E42" w14:textId="77777777" w:rsidR="003350D0" w:rsidRPr="00363CC7" w:rsidRDefault="003350D0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363CC7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Mab ge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D415" w14:textId="77777777" w:rsidR="003350D0" w:rsidRPr="00363CC7" w:rsidRDefault="003350D0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363CC7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Description of Mab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F5C1" w14:textId="77777777" w:rsidR="003350D0" w:rsidRPr="00363CC7" w:rsidRDefault="003350D0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363CC7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all</w:t>
            </w:r>
          </w:p>
        </w:tc>
      </w:tr>
      <w:tr w:rsidR="003350D0" w:rsidRPr="00B946E8" w14:paraId="716BCD36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2C2E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SX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97C9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A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C0E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AAA+ ATP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3151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02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B4AA45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CF4FB9A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D6507F5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00A5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2234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8E16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Conserved hypothetical protein (AAA ATPase?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BB2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6FC35175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8F2C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5CE2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B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1208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ransmembrane prote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A522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02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34D64E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690E36B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F62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2233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10AF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CD3D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155E6EE1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ED7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C0BA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C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78E2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tsK/SpoIIIE-like transmembrane prote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63B8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02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08015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609E713B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96AC8D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A2DE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2232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F26B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Putative FtsK/SpoIIIE family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CF8F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11387CA1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5D9E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52DC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D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A14F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ransmembrane prote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1005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02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B4BC2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374E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2226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7F6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8AFB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42A5FAF8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DDDE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5C06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E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2BDE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ransmembrane prote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CDBF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02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0FA05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67145F4A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930B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2224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DBD2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E46D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25A03FF8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DFF8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322A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F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65DF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ubtilisin-like serine protease (Mycosin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1C71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02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FDB6A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5E14C79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8510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2225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9F1C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Probable peptid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EF62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0746E292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DDDF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6025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spG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44C1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Soluble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8DBB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02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B73540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8476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2227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5CC9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7486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15C9275B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9CC2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SX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8E4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FE6D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AAA+ ATP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8420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08203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8463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6E88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2376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45EF3C14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9E74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C486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B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103C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ransmembrane prote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B98B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3450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A7EAFB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63EE5EB9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BA3F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3759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D0F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518D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3460D86D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AB6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439F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C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DCE4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tsK/SpoIIIE-like transmembrane prote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DE28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3447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CFA1BD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C7C9725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72BF24DB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CB2A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3756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C96C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Putative FtsK/SpoIIIE family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12CC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64014780" w14:textId="77777777" w:rsidTr="00E23EC3">
        <w:trPr>
          <w:trHeight w:val="324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AFE8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16C0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D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7176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ransmembrane prote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7EB4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34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79A22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CE0BC8E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61E2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3757</w:t>
            </w:r>
            <w:r w:rsidRPr="006224A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430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3D4C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5CF88AFB" w14:textId="77777777" w:rsidTr="00E23EC3">
        <w:trPr>
          <w:trHeight w:val="324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F0DD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0F53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E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B01A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ransmembrane prote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C430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14511D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79C2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3760</w:t>
            </w:r>
            <w:r w:rsidRPr="006224A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F879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0124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2E5E7F0D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B545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FC18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ccF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115C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ubtilisin-like serine protease (Mycosin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0550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Rv34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D9086" w14:textId="77777777" w:rsidR="003350D0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81E42F1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DE5B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MAB_37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3BD9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Putative prote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D82A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3350D0" w:rsidRPr="00B946E8" w14:paraId="781F973D" w14:textId="77777777" w:rsidTr="00E23EC3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ED9C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7C5A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esp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33C8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Soluble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64424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0F3AA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B1C0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E94B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224A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B437" w14:textId="77777777" w:rsidR="003350D0" w:rsidRPr="006224A4" w:rsidRDefault="003350D0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14:paraId="6EFA09A0" w14:textId="77777777" w:rsidR="003350D0" w:rsidRDefault="003350D0" w:rsidP="003350D0">
      <w:pPr>
        <w:spacing w:after="0" w:line="480" w:lineRule="auto"/>
        <w:rPr>
          <w:rFonts w:eastAsia="Times New Roman" w:cstheme="minorHAnsi"/>
          <w:sz w:val="24"/>
          <w:szCs w:val="24"/>
        </w:rPr>
      </w:pPr>
      <w:r w:rsidRPr="008F2D7A">
        <w:rPr>
          <w:rFonts w:eastAsia="Times New Roman" w:cstheme="minorHAnsi"/>
          <w:sz w:val="24"/>
          <w:szCs w:val="24"/>
        </w:rPr>
        <w:fldChar w:fldCharType="end"/>
      </w:r>
      <w:r>
        <w:rPr>
          <w:rFonts w:eastAsia="Times New Roman" w:cstheme="minorHAnsi"/>
          <w:sz w:val="24"/>
          <w:szCs w:val="24"/>
        </w:rPr>
        <w:t xml:space="preserve">Note: The table was referenced from </w:t>
      </w:r>
      <w:r w:rsidRPr="00E746A3">
        <w:rPr>
          <w:rFonts w:ascii="Calibri" w:hAnsi="Calibri" w:cs="Calibri"/>
          <w:noProof/>
          <w:sz w:val="24"/>
          <w:szCs w:val="24"/>
        </w:rPr>
        <w:t xml:space="preserve">Bitter W, Houben EN, Bottai D, Brodin P, Brown EJ, Cox JS, et al. Systematic genetic nomenclature for type VII secretion systems. PLoS pathogens. </w:t>
      </w:r>
      <w:r w:rsidRPr="00E746A3">
        <w:rPr>
          <w:rFonts w:ascii="Calibri" w:hAnsi="Calibri" w:cs="Calibri"/>
          <w:noProof/>
          <w:sz w:val="24"/>
          <w:szCs w:val="24"/>
        </w:rPr>
        <w:lastRenderedPageBreak/>
        <w:t>2009;5(10):e1000507</w:t>
      </w:r>
      <w:r w:rsidRPr="001118F6">
        <w:rPr>
          <w:rFonts w:ascii="Calibri" w:hAnsi="Calibri" w:cs="Calibri"/>
          <w:noProof/>
          <w:color w:val="262626" w:themeColor="text1" w:themeTint="D9"/>
          <w:sz w:val="24"/>
          <w:szCs w:val="24"/>
        </w:rPr>
        <w:t xml:space="preserve">. </w:t>
      </w:r>
      <w:r w:rsidRPr="001118F6">
        <w:rPr>
          <w:rFonts w:eastAsia="Times New Roman" w:cstheme="minorHAnsi"/>
          <w:color w:val="262626" w:themeColor="text1" w:themeTint="D9"/>
          <w:sz w:val="24"/>
          <w:szCs w:val="24"/>
        </w:rPr>
        <w:t xml:space="preserve">*: The information was obtained from </w:t>
      </w:r>
      <w:r w:rsidRPr="001118F6">
        <w:rPr>
          <w:rFonts w:ascii="Calibri" w:hAnsi="Calibri" w:cs="Calibri"/>
          <w:noProof/>
          <w:color w:val="262626" w:themeColor="text1" w:themeTint="D9"/>
          <w:sz w:val="24"/>
          <w:szCs w:val="24"/>
        </w:rPr>
        <w:t>Laencina L, Dubois V, Le Moigne V, Viljoen A, Majlessi L, Pritchard J, et al. Identification of genes required for Mycobacterium abscessus growth in vivo with a prominent role of the ESX-4 locus. Proceedings of the National Academy of Sciences of the United States of America. 2018;115(5):E1002</w:t>
      </w:r>
      <w:r>
        <w:rPr>
          <w:rFonts w:eastAsia="Times New Roman" w:cstheme="minorHAnsi"/>
          <w:sz w:val="24"/>
          <w:szCs w:val="24"/>
        </w:rPr>
        <w:t>. ES: essential; GD: growth defect when mutated; GA: growth advantage when mutated; NE: non-essential</w:t>
      </w:r>
    </w:p>
    <w:p w14:paraId="095032BE" w14:textId="77777777" w:rsidR="003350D0" w:rsidRDefault="003350D0" w:rsidP="003350D0">
      <w:pPr>
        <w:spacing w:after="0" w:line="480" w:lineRule="auto"/>
        <w:rPr>
          <w:rFonts w:ascii="Calibri" w:hAnsi="Calibri" w:cs="Calibri"/>
          <w:noProof/>
          <w:color w:val="262626" w:themeColor="text1" w:themeTint="D9"/>
          <w:sz w:val="24"/>
          <w:szCs w:val="24"/>
        </w:rPr>
      </w:pPr>
    </w:p>
    <w:p w14:paraId="64B760FD" w14:textId="77777777" w:rsidR="003350D0" w:rsidRDefault="003350D0" w:rsidP="003350D0">
      <w:pPr>
        <w:spacing w:after="0" w:line="480" w:lineRule="auto"/>
        <w:rPr>
          <w:rFonts w:eastAsia="Times New Roman" w:cstheme="minorHAnsi"/>
          <w:b/>
          <w:bCs/>
          <w:color w:val="000000"/>
          <w:sz w:val="24"/>
          <w:szCs w:val="24"/>
        </w:rPr>
      </w:pPr>
    </w:p>
    <w:p w14:paraId="6A10AC10" w14:textId="77777777" w:rsidR="00591A98" w:rsidRDefault="00591A98"/>
    <w:sectPr w:rsidR="0059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0D0"/>
    <w:rsid w:val="001E4C70"/>
    <w:rsid w:val="003350D0"/>
    <w:rsid w:val="003C1F12"/>
    <w:rsid w:val="003C2572"/>
    <w:rsid w:val="0059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C16C0"/>
  <w15:chartTrackingRefBased/>
  <w15:docId w15:val="{1573DEE6-43DD-421B-B068-8B634DD63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36EF8015B1B41AB2A8B72EBC93416" ma:contentTypeVersion="13" ma:contentTypeDescription="Create a new document." ma:contentTypeScope="" ma:versionID="33a472a638c06bcfef3888e4bd3ec84b">
  <xsd:schema xmlns:xsd="http://www.w3.org/2001/XMLSchema" xmlns:xs="http://www.w3.org/2001/XMLSchema" xmlns:p="http://schemas.microsoft.com/office/2006/metadata/properties" xmlns:ns3="1b292c16-5bd9-4414-a2e5-65ac6c324205" xmlns:ns4="46860a25-6f16-4641-951e-3e9a8cb9e588" targetNamespace="http://schemas.microsoft.com/office/2006/metadata/properties" ma:root="true" ma:fieldsID="b46b1db86c8706a0a78e88556afd2959" ns3:_="" ns4:_="">
    <xsd:import namespace="1b292c16-5bd9-4414-a2e5-65ac6c324205"/>
    <xsd:import namespace="46860a25-6f16-4641-951e-3e9a8cb9e5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92c16-5bd9-4414-a2e5-65ac6c32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60a25-6f16-4641-951e-3e9a8cb9e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F88C7C-83FE-4504-A77E-03827CFF8038}">
  <ds:schemaRefs>
    <ds:schemaRef ds:uri="http://schemas.openxmlformats.org/package/2006/metadata/core-properties"/>
    <ds:schemaRef ds:uri="http://schemas.microsoft.com/office/2006/metadata/properties"/>
    <ds:schemaRef ds:uri="1b292c16-5bd9-4414-a2e5-65ac6c324205"/>
    <ds:schemaRef ds:uri="http://purl.org/dc/elements/1.1/"/>
    <ds:schemaRef ds:uri="46860a25-6f16-4641-951e-3e9a8cb9e588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C3321B5-C8CB-4B3D-BFB9-6AA7C5023E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A89FF2-6AFA-4489-8522-2A98F44C21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92c16-5bd9-4414-a2e5-65ac6c324205"/>
    <ds:schemaRef ds:uri="46860a25-6f16-4641-951e-3e9a8cb9e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zhang</dc:creator>
  <cp:keywords/>
  <dc:description/>
  <cp:lastModifiedBy>dalin zhang</cp:lastModifiedBy>
  <cp:revision>4</cp:revision>
  <dcterms:created xsi:type="dcterms:W3CDTF">2021-04-20T18:57:00Z</dcterms:created>
  <dcterms:modified xsi:type="dcterms:W3CDTF">2021-04-21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36EF8015B1B41AB2A8B72EBC93416</vt:lpwstr>
  </property>
</Properties>
</file>